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96781" w14:textId="63FB7078" w:rsidR="00FF0D2B" w:rsidRDefault="00FF0D2B" w:rsidP="005B1A2A">
      <w:pPr>
        <w:jc w:val="both"/>
        <w:rPr>
          <w:rFonts w:ascii="Times New Roman" w:hAnsi="Times New Roman" w:cs="Times New Roman"/>
          <w:sz w:val="24"/>
        </w:rPr>
      </w:pPr>
      <w:r w:rsidRPr="005B1A2A">
        <w:rPr>
          <w:rFonts w:ascii="Times New Roman" w:hAnsi="Times New Roman" w:cs="Times New Roman"/>
          <w:b/>
          <w:sz w:val="24"/>
        </w:rPr>
        <w:t>Figure S1.</w:t>
      </w:r>
      <w:r w:rsidRPr="005B1A2A">
        <w:t xml:space="preserve"> </w:t>
      </w:r>
      <w:r w:rsidRPr="00FF0D2B">
        <w:rPr>
          <w:rFonts w:ascii="Times New Roman" w:hAnsi="Times New Roman" w:cs="Times New Roman"/>
          <w:sz w:val="24"/>
        </w:rPr>
        <w:t>Average daily temperature and precipitation during alfalfa growing season and evapotranspiration of reference crops (ET</w:t>
      </w:r>
      <w:r w:rsidRPr="00FF0D2B">
        <w:rPr>
          <w:rFonts w:ascii="Times New Roman" w:hAnsi="Times New Roman" w:cs="Times New Roman"/>
          <w:sz w:val="24"/>
          <w:vertAlign w:val="subscript"/>
        </w:rPr>
        <w:t>0</w:t>
      </w:r>
      <w:r w:rsidRPr="00FF0D2B">
        <w:rPr>
          <w:rFonts w:ascii="Times New Roman" w:hAnsi="Times New Roman" w:cs="Times New Roman"/>
          <w:sz w:val="24"/>
        </w:rPr>
        <w:t>).</w:t>
      </w:r>
    </w:p>
    <w:p w14:paraId="5FA13C86" w14:textId="0A21A099" w:rsidR="00793875" w:rsidRDefault="00FF0D2B" w:rsidP="00F57B5B">
      <w:pPr>
        <w:rPr>
          <w:sz w:val="24"/>
        </w:rPr>
      </w:pPr>
      <w:r>
        <w:rPr>
          <w:noProof/>
          <w:sz w:val="24"/>
        </w:rPr>
        <w:drawing>
          <wp:inline distT="0" distB="0" distL="0" distR="0" wp14:anchorId="471AC913" wp14:editId="4772F96D">
            <wp:extent cx="5943600" cy="4110355"/>
            <wp:effectExtent l="0" t="0" r="0" b="4445"/>
            <wp:docPr id="19291861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186116" name="图片 19291861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BB8A5" w14:textId="77777777" w:rsidR="00793875" w:rsidRDefault="00793875" w:rsidP="00F57B5B">
      <w:pPr>
        <w:rPr>
          <w:sz w:val="24"/>
        </w:rPr>
      </w:pPr>
    </w:p>
    <w:p w14:paraId="3C077539" w14:textId="77777777" w:rsidR="00F57B5B" w:rsidRDefault="008D6747" w:rsidP="00F57B5B">
      <w:pPr>
        <w:rPr>
          <w:sz w:val="24"/>
        </w:rPr>
      </w:pPr>
      <w:r w:rsidRPr="000535A2">
        <w:rPr>
          <w:sz w:val="24"/>
        </w:rPr>
        <w:t xml:space="preserve"> </w:t>
      </w:r>
    </w:p>
    <w:p w14:paraId="0528D909" w14:textId="77777777" w:rsidR="006463C0" w:rsidRDefault="006463C0" w:rsidP="006463C0">
      <w:pPr>
        <w:jc w:val="center"/>
      </w:pPr>
    </w:p>
    <w:p w14:paraId="0B1AF322" w14:textId="77777777" w:rsidR="006463C0" w:rsidRDefault="006463C0">
      <w:pPr>
        <w:rPr>
          <w:rFonts w:ascii="Times New Roman" w:hAnsi="Times New Roman" w:cs="Times New Roman"/>
          <w:sz w:val="24"/>
        </w:rPr>
      </w:pPr>
    </w:p>
    <w:p w14:paraId="23EE100F" w14:textId="0633BF78" w:rsidR="00793875" w:rsidRDefault="00793875">
      <w:pPr>
        <w:rPr>
          <w:rFonts w:ascii="Times New Roman" w:hAnsi="Times New Roman" w:cs="Times New Roman"/>
          <w:sz w:val="24"/>
        </w:rPr>
      </w:pPr>
    </w:p>
    <w:sectPr w:rsidR="00793875" w:rsidSect="006463C0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F0124" w14:textId="77777777" w:rsidR="00A576A2" w:rsidRDefault="00A576A2" w:rsidP="00156108">
      <w:pPr>
        <w:spacing w:after="0" w:line="240" w:lineRule="auto"/>
      </w:pPr>
      <w:r>
        <w:separator/>
      </w:r>
    </w:p>
  </w:endnote>
  <w:endnote w:type="continuationSeparator" w:id="0">
    <w:p w14:paraId="0A3DC202" w14:textId="77777777" w:rsidR="00A576A2" w:rsidRDefault="00A576A2" w:rsidP="00156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CE179" w14:textId="77777777" w:rsidR="00A576A2" w:rsidRDefault="00A576A2" w:rsidP="00156108">
      <w:pPr>
        <w:spacing w:after="0" w:line="240" w:lineRule="auto"/>
      </w:pPr>
      <w:r>
        <w:separator/>
      </w:r>
    </w:p>
  </w:footnote>
  <w:footnote w:type="continuationSeparator" w:id="0">
    <w:p w14:paraId="63EED33F" w14:textId="77777777" w:rsidR="00A576A2" w:rsidRDefault="00A576A2" w:rsidP="001561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42F2F"/>
    <w:multiLevelType w:val="hybridMultilevel"/>
    <w:tmpl w:val="0524B27E"/>
    <w:lvl w:ilvl="0" w:tplc="6622A6D0">
      <w:start w:val="7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2230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wsTQxNDUwMjEzNTRW0lEKTi0uzszPAykwtqwFAHVfAcEtAAAA"/>
  </w:docVars>
  <w:rsids>
    <w:rsidRoot w:val="00886ADE"/>
    <w:rsid w:val="00006036"/>
    <w:rsid w:val="00012281"/>
    <w:rsid w:val="00020CD7"/>
    <w:rsid w:val="00022A62"/>
    <w:rsid w:val="0002454E"/>
    <w:rsid w:val="00026127"/>
    <w:rsid w:val="00032B95"/>
    <w:rsid w:val="00042ED2"/>
    <w:rsid w:val="00043379"/>
    <w:rsid w:val="00047600"/>
    <w:rsid w:val="000535A2"/>
    <w:rsid w:val="000573AE"/>
    <w:rsid w:val="000837EF"/>
    <w:rsid w:val="0009586B"/>
    <w:rsid w:val="00096E69"/>
    <w:rsid w:val="000A7B51"/>
    <w:rsid w:val="000B1885"/>
    <w:rsid w:val="000B1F98"/>
    <w:rsid w:val="000B5373"/>
    <w:rsid w:val="000C73F8"/>
    <w:rsid w:val="000C7A84"/>
    <w:rsid w:val="000E4283"/>
    <w:rsid w:val="000F56A2"/>
    <w:rsid w:val="00106838"/>
    <w:rsid w:val="0011748C"/>
    <w:rsid w:val="00120FC1"/>
    <w:rsid w:val="001468E6"/>
    <w:rsid w:val="00156108"/>
    <w:rsid w:val="00164606"/>
    <w:rsid w:val="00165BDB"/>
    <w:rsid w:val="001674CE"/>
    <w:rsid w:val="00170487"/>
    <w:rsid w:val="00180B45"/>
    <w:rsid w:val="00192058"/>
    <w:rsid w:val="001A4B38"/>
    <w:rsid w:val="001B0F45"/>
    <w:rsid w:val="001C4C87"/>
    <w:rsid w:val="001C54B4"/>
    <w:rsid w:val="001F166D"/>
    <w:rsid w:val="001F183B"/>
    <w:rsid w:val="001F532C"/>
    <w:rsid w:val="002101EA"/>
    <w:rsid w:val="00241397"/>
    <w:rsid w:val="002417BA"/>
    <w:rsid w:val="00283F24"/>
    <w:rsid w:val="00286EAA"/>
    <w:rsid w:val="002C70B7"/>
    <w:rsid w:val="002E5855"/>
    <w:rsid w:val="002F2252"/>
    <w:rsid w:val="00304956"/>
    <w:rsid w:val="003141C2"/>
    <w:rsid w:val="00344C61"/>
    <w:rsid w:val="00393D7C"/>
    <w:rsid w:val="003A17FD"/>
    <w:rsid w:val="003B20E8"/>
    <w:rsid w:val="003C3A96"/>
    <w:rsid w:val="003C5262"/>
    <w:rsid w:val="003C6EFD"/>
    <w:rsid w:val="003D597F"/>
    <w:rsid w:val="003F4901"/>
    <w:rsid w:val="00401F7C"/>
    <w:rsid w:val="0042061C"/>
    <w:rsid w:val="00435949"/>
    <w:rsid w:val="00453962"/>
    <w:rsid w:val="00466B08"/>
    <w:rsid w:val="004A6C2A"/>
    <w:rsid w:val="004B12D2"/>
    <w:rsid w:val="004C212D"/>
    <w:rsid w:val="004C5675"/>
    <w:rsid w:val="004C739D"/>
    <w:rsid w:val="004F242C"/>
    <w:rsid w:val="00506C98"/>
    <w:rsid w:val="00513A2A"/>
    <w:rsid w:val="00516BE8"/>
    <w:rsid w:val="00560F3F"/>
    <w:rsid w:val="005B1A2A"/>
    <w:rsid w:val="005D2ED7"/>
    <w:rsid w:val="005E0ADB"/>
    <w:rsid w:val="0060579F"/>
    <w:rsid w:val="00605A02"/>
    <w:rsid w:val="00624352"/>
    <w:rsid w:val="006463C0"/>
    <w:rsid w:val="0068784E"/>
    <w:rsid w:val="006E506C"/>
    <w:rsid w:val="006F36DB"/>
    <w:rsid w:val="006F4024"/>
    <w:rsid w:val="007053D1"/>
    <w:rsid w:val="00720B13"/>
    <w:rsid w:val="0074779A"/>
    <w:rsid w:val="00751103"/>
    <w:rsid w:val="00757413"/>
    <w:rsid w:val="00764F1D"/>
    <w:rsid w:val="00777CC3"/>
    <w:rsid w:val="00793875"/>
    <w:rsid w:val="007A4E84"/>
    <w:rsid w:val="007C04D6"/>
    <w:rsid w:val="007C2BD6"/>
    <w:rsid w:val="007C6979"/>
    <w:rsid w:val="007E3183"/>
    <w:rsid w:val="007F2A9C"/>
    <w:rsid w:val="007F2DC1"/>
    <w:rsid w:val="00801F7F"/>
    <w:rsid w:val="00886ADE"/>
    <w:rsid w:val="00886F69"/>
    <w:rsid w:val="008A0A48"/>
    <w:rsid w:val="008B10E6"/>
    <w:rsid w:val="008D0063"/>
    <w:rsid w:val="008D0289"/>
    <w:rsid w:val="008D6747"/>
    <w:rsid w:val="008F2756"/>
    <w:rsid w:val="0091440A"/>
    <w:rsid w:val="00917105"/>
    <w:rsid w:val="009279F9"/>
    <w:rsid w:val="00954D14"/>
    <w:rsid w:val="0097553F"/>
    <w:rsid w:val="00985CEA"/>
    <w:rsid w:val="00992BAB"/>
    <w:rsid w:val="00992BDA"/>
    <w:rsid w:val="00993286"/>
    <w:rsid w:val="00994850"/>
    <w:rsid w:val="009A3E38"/>
    <w:rsid w:val="009C4669"/>
    <w:rsid w:val="009C51FE"/>
    <w:rsid w:val="009E2B15"/>
    <w:rsid w:val="009F4AFE"/>
    <w:rsid w:val="00A11997"/>
    <w:rsid w:val="00A156AB"/>
    <w:rsid w:val="00A161A7"/>
    <w:rsid w:val="00A54829"/>
    <w:rsid w:val="00A576A2"/>
    <w:rsid w:val="00A61018"/>
    <w:rsid w:val="00A942D2"/>
    <w:rsid w:val="00AA1676"/>
    <w:rsid w:val="00B01109"/>
    <w:rsid w:val="00B15E18"/>
    <w:rsid w:val="00B23F70"/>
    <w:rsid w:val="00B260A4"/>
    <w:rsid w:val="00B40216"/>
    <w:rsid w:val="00B54486"/>
    <w:rsid w:val="00B8390B"/>
    <w:rsid w:val="00BB7F43"/>
    <w:rsid w:val="00BD7A45"/>
    <w:rsid w:val="00BE1884"/>
    <w:rsid w:val="00BF66B4"/>
    <w:rsid w:val="00BF6E3D"/>
    <w:rsid w:val="00C03EBA"/>
    <w:rsid w:val="00C14CCF"/>
    <w:rsid w:val="00C33915"/>
    <w:rsid w:val="00C36405"/>
    <w:rsid w:val="00C44165"/>
    <w:rsid w:val="00C66F68"/>
    <w:rsid w:val="00C90CBD"/>
    <w:rsid w:val="00C92EDC"/>
    <w:rsid w:val="00CA019D"/>
    <w:rsid w:val="00CA6AFD"/>
    <w:rsid w:val="00CB28A4"/>
    <w:rsid w:val="00CB6298"/>
    <w:rsid w:val="00D07F94"/>
    <w:rsid w:val="00D1207D"/>
    <w:rsid w:val="00D42BDB"/>
    <w:rsid w:val="00D43519"/>
    <w:rsid w:val="00DC0875"/>
    <w:rsid w:val="00DE2ED3"/>
    <w:rsid w:val="00DE5C0B"/>
    <w:rsid w:val="00DE7F28"/>
    <w:rsid w:val="00DF3E3E"/>
    <w:rsid w:val="00DF4F23"/>
    <w:rsid w:val="00E022C7"/>
    <w:rsid w:val="00E10DF0"/>
    <w:rsid w:val="00E2783D"/>
    <w:rsid w:val="00E3634A"/>
    <w:rsid w:val="00E47D03"/>
    <w:rsid w:val="00E629E8"/>
    <w:rsid w:val="00EA4138"/>
    <w:rsid w:val="00EB28FD"/>
    <w:rsid w:val="00EB6772"/>
    <w:rsid w:val="00EC4DE6"/>
    <w:rsid w:val="00EF55BE"/>
    <w:rsid w:val="00EF5C15"/>
    <w:rsid w:val="00F070D0"/>
    <w:rsid w:val="00F2645D"/>
    <w:rsid w:val="00F34D6E"/>
    <w:rsid w:val="00F51769"/>
    <w:rsid w:val="00F5211D"/>
    <w:rsid w:val="00F564D2"/>
    <w:rsid w:val="00F57B5B"/>
    <w:rsid w:val="00F57DC3"/>
    <w:rsid w:val="00F63492"/>
    <w:rsid w:val="00F8272E"/>
    <w:rsid w:val="00F91C03"/>
    <w:rsid w:val="00F94F00"/>
    <w:rsid w:val="00F95A9C"/>
    <w:rsid w:val="00FA0554"/>
    <w:rsid w:val="00FA22A3"/>
    <w:rsid w:val="00FB03F8"/>
    <w:rsid w:val="00FB3A10"/>
    <w:rsid w:val="00FD0A90"/>
    <w:rsid w:val="00FF0D2B"/>
    <w:rsid w:val="00FF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C913D"/>
  <w15:docId w15:val="{7999783C-8A19-4016-87F8-20CE1A876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F7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F1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1F166D"/>
    <w:rPr>
      <w:rFonts w:ascii="Tahoma" w:hAnsi="Tahoma" w:cs="Tahoma"/>
      <w:sz w:val="16"/>
      <w:szCs w:val="16"/>
    </w:rPr>
  </w:style>
  <w:style w:type="paragraph" w:styleId="a5">
    <w:name w:val="List Paragraph"/>
    <w:basedOn w:val="a"/>
    <w:uiPriority w:val="34"/>
    <w:qFormat/>
    <w:rsid w:val="00B23F70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15610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5610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561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561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0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</dc:creator>
  <cp:keywords/>
  <dc:description/>
  <cp:lastModifiedBy>DELL</cp:lastModifiedBy>
  <cp:revision>3</cp:revision>
  <dcterms:created xsi:type="dcterms:W3CDTF">2023-12-30T01:00:00Z</dcterms:created>
  <dcterms:modified xsi:type="dcterms:W3CDTF">2023-12-30T01:06:00Z</dcterms:modified>
</cp:coreProperties>
</file>